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9CD26D8" w:rsidR="00654E8F" w:rsidRPr="00807684" w:rsidRDefault="00654E8F" w:rsidP="00CA3787">
      <w:pPr>
        <w:pStyle w:val="SupplementaryMaterial"/>
        <w:rPr>
          <w:rFonts w:eastAsia="SimSun"/>
        </w:rPr>
      </w:pPr>
      <w:r w:rsidRPr="00807684">
        <w:rPr>
          <w:rFonts w:eastAsia="SimSun"/>
        </w:rPr>
        <w:t>Supplementary Material</w:t>
      </w:r>
    </w:p>
    <w:p w14:paraId="41F5B2FA" w14:textId="18DCEC96" w:rsidR="00604740" w:rsidRDefault="00CC4D47" w:rsidP="00CA3787">
      <w:pPr>
        <w:spacing w:before="240"/>
        <w:jc w:val="center"/>
        <w:rPr>
          <w:noProof/>
        </w:rPr>
      </w:pPr>
      <w:r>
        <w:rPr>
          <w:noProof/>
        </w:rPr>
        <w:drawing>
          <wp:inline distT="0" distB="0" distL="0" distR="0" wp14:anchorId="2538233C" wp14:editId="53ABCBFF">
            <wp:extent cx="6473683" cy="2396836"/>
            <wp:effectExtent l="0" t="0" r="381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6" t="19835" r="14857" b="25817"/>
                    <a:stretch/>
                  </pic:blipFill>
                  <pic:spPr bwMode="auto">
                    <a:xfrm>
                      <a:off x="0" y="0"/>
                      <a:ext cx="6495275" cy="240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5A896" w14:textId="3CC61839" w:rsidR="00CC4D47" w:rsidRDefault="0014331C" w:rsidP="00C2652C">
      <w:pPr>
        <w:spacing w:before="240"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CC4D47" w:rsidRPr="008C0363">
        <w:rPr>
          <w:rFonts w:cs="Times New Roman"/>
          <w:b/>
          <w:bCs/>
          <w:szCs w:val="24"/>
        </w:rPr>
        <w:t xml:space="preserve">Figure </w:t>
      </w:r>
      <w:r w:rsidR="00CC4D47">
        <w:rPr>
          <w:rFonts w:cs="Times New Roman"/>
          <w:b/>
          <w:bCs/>
          <w:szCs w:val="24"/>
        </w:rPr>
        <w:t>1</w:t>
      </w:r>
      <w:r w:rsidR="00CC4D47" w:rsidRPr="008C0363">
        <w:rPr>
          <w:rFonts w:cs="Times New Roman"/>
          <w:b/>
          <w:bCs/>
          <w:szCs w:val="24"/>
        </w:rPr>
        <w:t xml:space="preserve">. </w:t>
      </w:r>
      <w:r w:rsidR="00CC4D47">
        <w:rPr>
          <w:rFonts w:cs="Times New Roman"/>
          <w:szCs w:val="24"/>
        </w:rPr>
        <w:t>Galbraith plo</w:t>
      </w:r>
      <w:r w:rsidR="00CC4D47">
        <w:rPr>
          <w:rFonts w:cs="Times New Roman" w:hint="eastAsia"/>
          <w:szCs w:val="24"/>
          <w:lang w:eastAsia="zh-CN"/>
        </w:rPr>
        <w:t>t</w:t>
      </w:r>
      <w:r w:rsidR="00CC4D47" w:rsidRPr="0039729D">
        <w:t xml:space="preserve"> of blood pressure. (A) Diastolic blood pressure; (B) Systolic blood pressure.</w:t>
      </w:r>
    </w:p>
    <w:p w14:paraId="2630E654" w14:textId="02278A1F" w:rsidR="00DD06C6" w:rsidRPr="00CC4D47" w:rsidRDefault="0014331C" w:rsidP="00CC4D47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CC4D47" w:rsidRPr="006D5384">
        <w:rPr>
          <w:b/>
          <w:bCs/>
        </w:rPr>
        <w:t>Table 1</w:t>
      </w:r>
      <w:r w:rsidR="00CC4D47">
        <w:rPr>
          <w:rFonts w:hint="eastAsia"/>
          <w:b/>
          <w:bCs/>
          <w:lang w:eastAsia="zh-CN"/>
        </w:rPr>
        <w:t>.</w:t>
      </w:r>
      <w:r w:rsidR="00CC4D47">
        <w:rPr>
          <w:b/>
          <w:bCs/>
          <w:lang w:eastAsia="zh-CN"/>
        </w:rPr>
        <w:t xml:space="preserve"> </w:t>
      </w:r>
      <w:r w:rsidR="00D20CAE">
        <w:rPr>
          <w:b/>
          <w:bCs/>
        </w:rPr>
        <w:t>B</w:t>
      </w:r>
      <w:r w:rsidR="00CC4D47" w:rsidRPr="00A77A97">
        <w:rPr>
          <w:b/>
          <w:bCs/>
        </w:rPr>
        <w:t>asic characteristics of prescriptions</w:t>
      </w:r>
    </w:p>
    <w:tbl>
      <w:tblPr>
        <w:tblStyle w:val="PlainTable1"/>
        <w:tblW w:w="8783" w:type="dxa"/>
        <w:jc w:val="center"/>
        <w:tblLook w:val="04A0" w:firstRow="1" w:lastRow="0" w:firstColumn="1" w:lastColumn="0" w:noHBand="0" w:noVBand="1"/>
      </w:tblPr>
      <w:tblGrid>
        <w:gridCol w:w="1249"/>
        <w:gridCol w:w="1756"/>
        <w:gridCol w:w="5778"/>
      </w:tblGrid>
      <w:tr w:rsidR="00CC4D47" w:rsidRPr="00A33B1C" w14:paraId="35DDA745" w14:textId="77777777" w:rsidTr="00CC4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995940" w14:textId="77777777" w:rsidR="00CC4D47" w:rsidRPr="00A33B1C" w:rsidRDefault="00CC4D47" w:rsidP="00481C5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bookmarkStart w:id="0" w:name="_Hlk113283386"/>
            <w:r w:rsidRPr="00A33B1C">
              <w:rPr>
                <w:rFonts w:cs="Times New Roman"/>
                <w:sz w:val="18"/>
                <w:szCs w:val="18"/>
                <w:lang w:eastAsia="zh-CN"/>
              </w:rPr>
              <w:t>Study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01B35B" w14:textId="77777777" w:rsidR="00CC4D47" w:rsidRPr="00A33B1C" w:rsidRDefault="00CC4D47" w:rsidP="00481C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sz w:val="18"/>
                <w:szCs w:val="18"/>
                <w:lang w:eastAsia="zh-CN"/>
              </w:rPr>
              <w:t>Prescriptions</w:t>
            </w:r>
          </w:p>
        </w:tc>
        <w:tc>
          <w:tcPr>
            <w:tcW w:w="57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4A925C" w14:textId="77777777" w:rsidR="00CC4D47" w:rsidRPr="00A33B1C" w:rsidRDefault="00CC4D47" w:rsidP="00481C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sz w:val="18"/>
                <w:szCs w:val="18"/>
                <w:lang w:eastAsia="zh-CN"/>
              </w:rPr>
              <w:t>Components</w:t>
            </w:r>
          </w:p>
        </w:tc>
      </w:tr>
      <w:tr w:rsidR="00CC4D47" w:rsidRPr="00A33B1C" w14:paraId="4AA169E1" w14:textId="77777777" w:rsidTr="00CC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single" w:sz="12" w:space="0" w:color="auto"/>
            </w:tcBorders>
            <w:noWrap/>
            <w:hideMark/>
          </w:tcPr>
          <w:p w14:paraId="1366BF5C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Zhang L 2022</w:t>
            </w:r>
          </w:p>
        </w:tc>
        <w:tc>
          <w:tcPr>
            <w:tcW w:w="1756" w:type="dxa"/>
            <w:tcBorders>
              <w:top w:val="single" w:sz="12" w:space="0" w:color="auto"/>
            </w:tcBorders>
            <w:hideMark/>
          </w:tcPr>
          <w:p w14:paraId="67C7F639" w14:textId="77777777" w:rsidR="00CC4D47" w:rsidRPr="00A33B1C" w:rsidRDefault="00CC4D47" w:rsidP="00481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uoxue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tcBorders>
              <w:top w:val="single" w:sz="12" w:space="0" w:color="auto"/>
            </w:tcBorders>
            <w:noWrap/>
            <w:hideMark/>
          </w:tcPr>
          <w:p w14:paraId="7D3DE5AF" w14:textId="1CC2DA61" w:rsidR="00CC4D47" w:rsidRPr="00A33B1C" w:rsidRDefault="00D20CAE" w:rsidP="00481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axill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chinensis </w:t>
            </w:r>
            <w:r w:rsidRPr="00D20CAE">
              <w:rPr>
                <w:rFonts w:cs="Times New Roman"/>
                <w:sz w:val="18"/>
                <w:szCs w:val="18"/>
                <w:lang w:eastAsia="zh-CN"/>
              </w:rPr>
              <w:t xml:space="preserve">(DC.) </w:t>
            </w:r>
            <w:proofErr w:type="spellStart"/>
            <w:r w:rsidRPr="00D20CAE">
              <w:rPr>
                <w:rFonts w:cs="Times New Roman"/>
                <w:sz w:val="18"/>
                <w:szCs w:val="18"/>
                <w:lang w:eastAsia="zh-CN"/>
              </w:rPr>
              <w:t>Danser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gjish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J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Ligustrum lucidum </w:t>
            </w:r>
            <w:proofErr w:type="spellStart"/>
            <w:r w:rsidRPr="00D20CAE">
              <w:rPr>
                <w:rFonts w:cs="Times New Roman"/>
                <w:sz w:val="18"/>
                <w:szCs w:val="18"/>
                <w:lang w:eastAsia="zh-CN"/>
              </w:rPr>
              <w:t>W.T.Aiton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uzhen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Z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ncar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hynchophyll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D20CAE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D20CAE">
              <w:rPr>
                <w:rFonts w:cs="Times New Roman"/>
                <w:sz w:val="18"/>
                <w:szCs w:val="18"/>
                <w:lang w:eastAsia="zh-CN"/>
              </w:rPr>
              <w:t>Miq</w:t>
            </w:r>
            <w:proofErr w:type="spellEnd"/>
            <w:r w:rsidRPr="00D20CAE">
              <w:rPr>
                <w:rFonts w:cs="Times New Roman"/>
                <w:sz w:val="18"/>
                <w:szCs w:val="18"/>
                <w:lang w:eastAsia="zh-CN"/>
              </w:rPr>
              <w:t xml:space="preserve">.) </w:t>
            </w:r>
            <w:proofErr w:type="spellStart"/>
            <w:r w:rsidRPr="00D20CAE">
              <w:rPr>
                <w:rFonts w:cs="Times New Roman"/>
                <w:sz w:val="18"/>
                <w:szCs w:val="18"/>
                <w:lang w:eastAsia="zh-CN"/>
              </w:rPr>
              <w:t>Miq</w:t>
            </w:r>
            <w:proofErr w:type="spellEnd"/>
            <w:r w:rsidRPr="00D20CAE">
              <w:rPr>
                <w:rFonts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Gout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GT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2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Leonurus japonicus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Houtt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muca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MC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astrodia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elata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lume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Tianma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TM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2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pimedium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brevicornu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Maxim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nyanghu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Y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2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>,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hyranthes bidentata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lume</w:t>
            </w:r>
            <w:r w:rsid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Salvia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iltiorrhiza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anshe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stragalus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ongholicus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q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Q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9g</w:t>
            </w:r>
          </w:p>
        </w:tc>
      </w:tr>
      <w:tr w:rsidR="00CC4D47" w:rsidRPr="00A33B1C" w14:paraId="1834C404" w14:textId="77777777" w:rsidTr="00CC4D47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2D67A798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Huang L 2021</w:t>
            </w:r>
          </w:p>
        </w:tc>
        <w:tc>
          <w:tcPr>
            <w:tcW w:w="1756" w:type="dxa"/>
            <w:noWrap/>
            <w:hideMark/>
          </w:tcPr>
          <w:p w14:paraId="7C95374D" w14:textId="77777777" w:rsidR="00CC4D47" w:rsidRPr="00A33B1C" w:rsidRDefault="00CC4D47" w:rsidP="00481C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Xifeng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037770F3" w14:textId="0D9EFE1F" w:rsidR="00CC4D47" w:rsidRPr="00A33B1C" w:rsidRDefault="00C2652C" w:rsidP="00C26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ucommi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lmoide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uzh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30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rn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officinalis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Siebold &amp;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Zucc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anzhuyu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ZY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Concha </w:t>
            </w:r>
            <w:proofErr w:type="spellStart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Haliotidis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ijuem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JM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ncaria</w:t>
            </w:r>
            <w:proofErr w:type="spellEnd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hynchophylla</w:t>
            </w:r>
            <w:proofErr w:type="spellEnd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Miq</w:t>
            </w:r>
            <w:proofErr w:type="spellEnd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 xml:space="preserve">.) 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Miq</w:t>
            </w:r>
            <w:proofErr w:type="spellEnd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Gout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GT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ynoutr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multiflor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Thunb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Moldenke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ejiaot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JT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hmann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lutinos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Gaertn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) DC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udihua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D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2g, </w:t>
            </w:r>
            <w:r w:rsidRP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stragalus </w:t>
            </w:r>
            <w:proofErr w:type="spellStart"/>
            <w:r w:rsidRP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ongholicus</w:t>
            </w:r>
            <w:proofErr w:type="spellEnd"/>
            <w:r w:rsidRP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q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Q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2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chyranthes bidentata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Blume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oria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Fushe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F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2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Ophiopogon japonicus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Thunb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.) Ker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Gawl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Maid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MD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astrod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elat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lume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Tianma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TM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Glycyrrhiz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ralensi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Fisch. ex DC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Zhiganca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ZGC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Chrysanthemum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×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morifolium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(Ramat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Hemsl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Juhua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J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latyclad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orientalis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(L.) Franco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Baizhire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BZR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0g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CC4D47" w:rsidRPr="00A33B1C" w14:paraId="752B924B" w14:textId="77777777" w:rsidTr="00CC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3B508799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Wang S 2021</w:t>
            </w:r>
          </w:p>
        </w:tc>
        <w:tc>
          <w:tcPr>
            <w:tcW w:w="1756" w:type="dxa"/>
            <w:noWrap/>
            <w:hideMark/>
          </w:tcPr>
          <w:p w14:paraId="1B6ED0A0" w14:textId="77777777" w:rsidR="00CC4D47" w:rsidRPr="00A33B1C" w:rsidRDefault="00CC4D47" w:rsidP="00481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YijingTiansui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05464E04" w14:textId="4BA726E7" w:rsidR="00CC4D47" w:rsidRPr="00A33B1C" w:rsidRDefault="00C2652C" w:rsidP="00C26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Cuscuta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chinensis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Lam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.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Tusizi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TSZ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)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15g</w:t>
            </w:r>
            <w:r w:rsidR="00CC4D47" w:rsidRPr="0014331C">
              <w:rPr>
                <w:rFonts w:cs="Times New Roman" w:hint="eastAsia"/>
                <w:sz w:val="18"/>
                <w:szCs w:val="18"/>
                <w:lang w:val="it-IT" w:eastAsia="zh-CN"/>
              </w:rPr>
              <w:t>,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Rehmannia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glutinosa </w:t>
            </w:r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Gaertn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.) DC.</w:t>
            </w:r>
            <w:r w:rsidR="00402C32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Shudihuang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SDH)15g</w:t>
            </w:r>
            <w:r w:rsidR="00CC4D47" w:rsidRPr="0014331C">
              <w:rPr>
                <w:rFonts w:cs="Times New Roman" w:hint="eastAsia"/>
                <w:sz w:val="18"/>
                <w:szCs w:val="18"/>
                <w:lang w:val="it-IT" w:eastAsia="zh-CN"/>
              </w:rPr>
              <w:t>,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402C32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Colla </w:t>
            </w:r>
            <w:proofErr w:type="spellStart"/>
            <w:r w:rsidR="00402C32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carapacis</w:t>
            </w:r>
            <w:proofErr w:type="spellEnd"/>
            <w:r w:rsidR="00402C32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et </w:t>
            </w:r>
            <w:proofErr w:type="spellStart"/>
            <w:r w:rsidR="00402C32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plastri</w:t>
            </w:r>
            <w:proofErr w:type="spellEnd"/>
            <w:r w:rsidR="00402C32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="00402C32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testudinis</w:t>
            </w:r>
            <w:proofErr w:type="spellEnd"/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Guibanjiao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GBJ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)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10g, </w:t>
            </w:r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Cornus officinalis</w:t>
            </w:r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Siebold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&amp; </w:t>
            </w:r>
            <w:proofErr w:type="spellStart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Zucc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.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Shanzhuyu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SZY)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15g,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Lycium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barbarum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L</w:t>
            </w:r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.</w:t>
            </w:r>
            <w:r w:rsidR="00402C32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Gouqizi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GQZ)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20g</w:t>
            </w:r>
            <w:r w:rsidR="00CC4D47" w:rsidRPr="0014331C">
              <w:rPr>
                <w:rFonts w:cs="Times New Roman" w:hint="eastAsia"/>
                <w:sz w:val="18"/>
                <w:szCs w:val="18"/>
                <w:lang w:val="it-IT" w:eastAsia="zh-CN"/>
              </w:rPr>
              <w:t>,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Gelatin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of 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Buckhorn</w:t>
            </w:r>
            <w:proofErr w:type="spellEnd"/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Lujiaojiao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LJJ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)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10g,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Dioscorea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oppositifolia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L</w:t>
            </w:r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.</w:t>
            </w:r>
            <w:r w:rsidR="00402C32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Shanyao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SY)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15g,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lastRenderedPageBreak/>
              <w:t>Achyranthes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bidentata </w:t>
            </w:r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Blume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Niuxi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, NX)20g,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Platycladus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orientalis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(L.) Franco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Baizhiren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BZR)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15g,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Eucommia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ulmoides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Oliv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.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Duzhong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, DZ)15g,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Vitex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negundo </w:t>
            </w:r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L.</w:t>
            </w:r>
            <w:r w:rsidR="00402C32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Huangjing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HJ)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15g, </w:t>
            </w:r>
            <w:proofErr w:type="spellStart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Albizia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julibrissin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Durazz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.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ehuanp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HP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5g</w:t>
            </w:r>
          </w:p>
        </w:tc>
      </w:tr>
      <w:tr w:rsidR="00CC4D47" w:rsidRPr="00A33B1C" w14:paraId="3CC75116" w14:textId="77777777" w:rsidTr="00CC4D47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239832D8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lastRenderedPageBreak/>
              <w:t>Geng</w:t>
            </w:r>
            <w:proofErr w:type="spellEnd"/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 xml:space="preserve"> F 2020</w:t>
            </w:r>
          </w:p>
        </w:tc>
        <w:tc>
          <w:tcPr>
            <w:tcW w:w="1756" w:type="dxa"/>
            <w:noWrap/>
            <w:hideMark/>
          </w:tcPr>
          <w:p w14:paraId="20E35C04" w14:textId="77777777" w:rsidR="00CC4D47" w:rsidRPr="00A33B1C" w:rsidRDefault="00CC4D47" w:rsidP="00481C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uoxue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4D4DCD3C" w14:textId="3A5DE817" w:rsidR="00CC4D47" w:rsidRPr="00A33B1C" w:rsidRDefault="00C2652C" w:rsidP="00C26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Panax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notoginseng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Burkill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F.H.Chen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>g</w:t>
            </w:r>
            <w:proofErr w:type="spellEnd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q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Q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Paeoni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×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suffruticos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Andrews</w:t>
            </w:r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Mudanp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MDP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lism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lantago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-aquatic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Zexie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Z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Chrysanthemum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×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morifolium (Ramat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Hemsl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Juhua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J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Dioscore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oppositifol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anya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Y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rn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officinalis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Siebold &amp;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Zucc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anzhuyu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ZY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ucommi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lmoide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uzh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hmann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lutinos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Gaertn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) DC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udihua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D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30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Lycium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barbarum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Gouqi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GQ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30g, </w:t>
            </w:r>
            <w:proofErr w:type="spellStart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oria</w:t>
            </w:r>
            <w:proofErr w:type="spellEnd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Ful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FL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30g</w:t>
            </w:r>
          </w:p>
        </w:tc>
      </w:tr>
      <w:tr w:rsidR="00CC4D47" w:rsidRPr="00A33B1C" w14:paraId="4623C4FC" w14:textId="77777777" w:rsidTr="00CC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457E8E1C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Wang Z 2020</w:t>
            </w:r>
          </w:p>
        </w:tc>
        <w:tc>
          <w:tcPr>
            <w:tcW w:w="1756" w:type="dxa"/>
            <w:hideMark/>
          </w:tcPr>
          <w:p w14:paraId="231EAF33" w14:textId="77777777" w:rsidR="00CC4D47" w:rsidRPr="00A33B1C" w:rsidRDefault="00CC4D47" w:rsidP="00481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emai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6B3407FF" w14:textId="184E763D" w:rsidR="00CC4D47" w:rsidRPr="00A33B1C" w:rsidRDefault="00C2652C" w:rsidP="00481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stragalus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ongholic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q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Q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30g,</w:t>
            </w:r>
            <w:r w:rsidR="00CC4D47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ucommi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lmoide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uzh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axillus</w:t>
            </w:r>
            <w:proofErr w:type="spellEnd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chinensis</w:t>
            </w:r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 xml:space="preserve"> (DC.) 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Danser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gjish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J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3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Vitex negundo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L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j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J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Ligustrum lucidum 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W.T.Aiton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uzhen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Z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3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pimedium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brevicornu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Maxim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nyanghu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Y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3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hyranthes bidentat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lume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lism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lantago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-aquatic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Zexie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Z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30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nioselinum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nthriscoide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‘Chuanxiong’</w:t>
            </w:r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Chuanxiong, C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5g,</w:t>
            </w:r>
            <w:r w:rsidR="00CC4D47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ngelica sinensis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) Diels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anggu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G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heretima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il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L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9g</w:t>
            </w:r>
          </w:p>
        </w:tc>
      </w:tr>
      <w:tr w:rsidR="00CC4D47" w:rsidRPr="00A33B1C" w14:paraId="2E92B5ED" w14:textId="77777777" w:rsidTr="00CC4D47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6548E16B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Sun J 2018</w:t>
            </w:r>
          </w:p>
        </w:tc>
        <w:tc>
          <w:tcPr>
            <w:tcW w:w="1756" w:type="dxa"/>
            <w:noWrap/>
            <w:hideMark/>
          </w:tcPr>
          <w:p w14:paraId="37FCB8F6" w14:textId="77777777" w:rsidR="00CC4D47" w:rsidRPr="00A33B1C" w:rsidRDefault="00CC4D47" w:rsidP="00481C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emai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75508F34" w14:textId="3BB00688" w:rsidR="00C2652C" w:rsidRPr="00A33B1C" w:rsidRDefault="00D20CAE" w:rsidP="00C26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axill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chinensis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(DC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Danser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gjish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J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Salvia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iltiorrhiza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anshe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hmannia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lutinosa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Gaertn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.) DC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udihua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D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Cullen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rylifolium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 xml:space="preserve">(L.)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Medik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Bugu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BG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ucommia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lmoides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uzh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hyranthes bidentata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lume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NX)15g,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nioselinum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nthriscoides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‘Chuanxiong’</w:t>
            </w:r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Chuanxiong, C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Vitex negundo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L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j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J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orus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ramineus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Aiton</w:t>
            </w:r>
            <w:proofErr w:type="spellEnd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ichangpu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SCP)10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Corydalis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yanhusuo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Y.H.Chou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 xml:space="preserve"> &amp; Chun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C.Hsu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 xml:space="preserve">)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W.T.Wang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 xml:space="preserve"> ex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Z.Y.Su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 xml:space="preserve"> &amp;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C.Y.Wu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anhusu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H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0g</w:t>
            </w:r>
          </w:p>
        </w:tc>
      </w:tr>
      <w:tr w:rsidR="00CC4D47" w:rsidRPr="00A33B1C" w14:paraId="73BA1579" w14:textId="77777777" w:rsidTr="00CC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4D5A1EA3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Guo RX 2017</w:t>
            </w:r>
          </w:p>
        </w:tc>
        <w:tc>
          <w:tcPr>
            <w:tcW w:w="1756" w:type="dxa"/>
            <w:noWrap/>
            <w:hideMark/>
          </w:tcPr>
          <w:p w14:paraId="15562F61" w14:textId="77777777" w:rsidR="00CC4D47" w:rsidRPr="00A33B1C" w:rsidRDefault="00CC4D47" w:rsidP="00481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uoxue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26645FC0" w14:textId="0E33D0E1" w:rsidR="00CC4D47" w:rsidRPr="00A33B1C" w:rsidRDefault="00D20CAE" w:rsidP="00C26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axill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chinensis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(DC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Danser</w:t>
            </w:r>
            <w:proofErr w:type="spellEnd"/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gjish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J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Ligustrum lucidum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W.T.Aiton</w:t>
            </w:r>
            <w:proofErr w:type="spellEnd"/>
            <w:r w:rsidR="00CC4D47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uzhen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Z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pimedium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brevicornu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 xml:space="preserve"> Maxim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nyanghu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YYH)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stragalus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ongholicus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q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Q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ncar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hynchophylla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Miq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Miq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Gout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GT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9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Leonurus japonicus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Houtt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muca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MC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Salvia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iltiorrhiza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anshe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hyranthes bidentata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lume</w:t>
            </w:r>
            <w:r w:rsid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NX)15g, </w:t>
            </w:r>
            <w:proofErr w:type="spellStart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oria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Ful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FL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5g</w:t>
            </w:r>
          </w:p>
        </w:tc>
      </w:tr>
      <w:tr w:rsidR="00CC4D47" w:rsidRPr="00A33B1C" w14:paraId="2BE87D71" w14:textId="77777777" w:rsidTr="00CC4D47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44D6C329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Zhang SL 2017</w:t>
            </w:r>
          </w:p>
        </w:tc>
        <w:tc>
          <w:tcPr>
            <w:tcW w:w="1756" w:type="dxa"/>
            <w:noWrap/>
            <w:hideMark/>
          </w:tcPr>
          <w:p w14:paraId="7E09CDA3" w14:textId="77777777" w:rsidR="00CC4D47" w:rsidRPr="00A33B1C" w:rsidRDefault="00CC4D47" w:rsidP="00481C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uazhuo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5922ECEF" w14:textId="3900EDE6" w:rsidR="00CC4D47" w:rsidRPr="00A33B1C" w:rsidRDefault="00C2652C" w:rsidP="00481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hmann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lutinos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Gaertn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) DC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udihua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D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2g, </w:t>
            </w:r>
            <w:proofErr w:type="spellStart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oria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Ful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FL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Plantago asiatic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Chenqian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CQ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9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hyranthes bidentat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lume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2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hlaspi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rvense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L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Baizhu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BZ)9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hlaspi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rvense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Baijiangca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BJC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Salvi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iltiorrhiz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anshe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9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Corydalis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yanhusuo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Y.H.Chou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&amp; Chun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C.Hsu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W.T.Wang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ex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Z.Y.Su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&amp;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C.Y.Wu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anhusu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H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9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hellodendron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murense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Rupr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b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HB)12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Nelumbo nucifera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Gaertn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Lianzixi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LZ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2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>g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</w:t>
            </w:r>
            <w:r w:rsidR="00CC4D47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orus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ramine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Aiton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ichangpu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SCP)1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Cullen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rylifolium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(L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Medik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Bugu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BGZ)12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Dioscore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llettii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var.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hypoglauc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Palib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S.J.Pei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&amp;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C.T.Ting</w:t>
            </w:r>
            <w:proofErr w:type="spellEnd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Bixie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B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 </w:t>
            </w:r>
          </w:p>
        </w:tc>
      </w:tr>
      <w:tr w:rsidR="00CC4D47" w:rsidRPr="00A33B1C" w14:paraId="739E45A9" w14:textId="77777777" w:rsidTr="00CC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1121321E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Ren XJ 2016</w:t>
            </w:r>
          </w:p>
        </w:tc>
        <w:tc>
          <w:tcPr>
            <w:tcW w:w="1756" w:type="dxa"/>
            <w:noWrap/>
            <w:hideMark/>
          </w:tcPr>
          <w:p w14:paraId="418C691D" w14:textId="77777777" w:rsidR="00CC4D47" w:rsidRPr="00A33B1C" w:rsidRDefault="00CC4D47" w:rsidP="00481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emai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42A94A90" w14:textId="72BEE5D7" w:rsidR="00CC4D47" w:rsidRPr="00A33B1C" w:rsidRDefault="00D20CAE" w:rsidP="00481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axill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chinensis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(DC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Danser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gjish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J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stragalus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ongholicus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q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Q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30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Vitex negundo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j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J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ucommia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lmoides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uzh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Ligustrum lucidum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W.T.Aiton</w:t>
            </w:r>
            <w:proofErr w:type="spellEnd"/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uzhen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Z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pimedium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brevicornu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Maxim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nyanghu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Y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30g</w:t>
            </w:r>
          </w:p>
        </w:tc>
      </w:tr>
      <w:tr w:rsidR="00CC4D47" w:rsidRPr="00A33B1C" w14:paraId="33CA7BA9" w14:textId="77777777" w:rsidTr="00CC4D47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19E34BF3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lastRenderedPageBreak/>
              <w:t>Teng YH 2016</w:t>
            </w:r>
          </w:p>
        </w:tc>
        <w:tc>
          <w:tcPr>
            <w:tcW w:w="1756" w:type="dxa"/>
            <w:noWrap/>
            <w:hideMark/>
          </w:tcPr>
          <w:p w14:paraId="3FE55DF4" w14:textId="77777777" w:rsidR="00CC4D47" w:rsidRPr="00A33B1C" w:rsidRDefault="00CC4D47" w:rsidP="00481C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uazhuo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5D5227B7" w14:textId="54CF820E" w:rsidR="00C2652C" w:rsidRPr="00A33B1C" w:rsidRDefault="00C2652C" w:rsidP="00C26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hmann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lutinos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Gaertn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) DC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udihua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D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30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Lycium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barbarum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Gouqi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GQ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20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rn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officinalis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Siebold &amp;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Zucc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anzhuyu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SZY)1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lism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lantago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-aquatic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Zexie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Z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proofErr w:type="spellStart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oria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Ful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FL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Paeoni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×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suffruticos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Andrews</w:t>
            </w:r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Mudanp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MDP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proofErr w:type="spellStart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axillus</w:t>
            </w:r>
            <w:proofErr w:type="spellEnd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chinensis </w:t>
            </w:r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 xml:space="preserve">(DC.) 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Danser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gjish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J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2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ucommi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lmoide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uzh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5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>,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pocynum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venetum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Luobuma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LBM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inell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ernat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Thunb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) Makino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Fabanxia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FBX)1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Citrus × aurantium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Zhish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Z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runus persica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(L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Batsch</w:t>
            </w:r>
            <w:proofErr w:type="spellEnd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Taore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TR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Carthamus tinctorius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onghua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6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hyranthes bidentat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lume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Citrus × aurantium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.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Zhiqia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ZQ)10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Salvi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iltiorrhiz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anshe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20g</w:t>
            </w:r>
          </w:p>
        </w:tc>
      </w:tr>
      <w:tr w:rsidR="00CC4D47" w:rsidRPr="00A33B1C" w14:paraId="7229C96F" w14:textId="77777777" w:rsidTr="00CC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79F6D69C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Wu HJ 2016</w:t>
            </w:r>
          </w:p>
        </w:tc>
        <w:tc>
          <w:tcPr>
            <w:tcW w:w="1756" w:type="dxa"/>
            <w:noWrap/>
            <w:hideMark/>
          </w:tcPr>
          <w:p w14:paraId="0D94252C" w14:textId="77777777" w:rsidR="00CC4D47" w:rsidRPr="00A33B1C" w:rsidRDefault="00CC4D47" w:rsidP="00481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Dihuang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0762BE43" w14:textId="129435E1" w:rsidR="00CC4D47" w:rsidRPr="00A33B1C" w:rsidRDefault="00C2652C" w:rsidP="00481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hmann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lutinosa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Gaertn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) DC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udihua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D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rn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officinalis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Siebold &amp;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Zucc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anzhuyu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ZY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Dioscore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oppositifol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anya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Y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hyranthes bidentat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lume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X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lism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lantago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-aquatic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.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Zexie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ZX)9g, </w:t>
            </w:r>
            <w:proofErr w:type="spellStart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oria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Ful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FL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9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Salvi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iltiorrhiz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anshe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9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aeonia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×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suffruticos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Andrews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Mudanp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MDP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9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ucommi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lmoide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uzh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9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ynoutr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multiflor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Thunb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Moldenke</w:t>
            </w:r>
            <w:proofErr w:type="spellEnd"/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ejiaot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JT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9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Vitex negundo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j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HJ)15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Kigel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frican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(Lam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Benth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Cijil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CJL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Panax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notoginseng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Burkill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F.H.Chen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>g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q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Q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6g, </w:t>
            </w:r>
            <w:r w:rsidR="00CC4D47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Hairy Antler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Lur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LR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6g</w:t>
            </w:r>
          </w:p>
        </w:tc>
      </w:tr>
      <w:tr w:rsidR="00CC4D47" w:rsidRPr="00A33B1C" w14:paraId="7C3BC5E4" w14:textId="77777777" w:rsidTr="00CC4D47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482190E6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Zhu SJ 2016</w:t>
            </w:r>
          </w:p>
        </w:tc>
        <w:tc>
          <w:tcPr>
            <w:tcW w:w="1756" w:type="dxa"/>
            <w:noWrap/>
            <w:hideMark/>
          </w:tcPr>
          <w:p w14:paraId="4AC09ED9" w14:textId="77777777" w:rsidR="00CC4D47" w:rsidRPr="00A33B1C" w:rsidRDefault="00CC4D47" w:rsidP="00481C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emai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5A9AB5C2" w14:textId="5AE3A17F" w:rsidR="00CC4D47" w:rsidRPr="00A33B1C" w:rsidRDefault="00C2652C" w:rsidP="00481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stragalus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ongholic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q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HQ)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Vitex negundo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CC4D47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j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HJ)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hmann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lutinos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Gaertn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) DC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udihua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DH)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ucommi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lmoides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CC4D47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uzh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Z)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hyranthes bidentat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lume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X)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Lycium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barbarum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Gouqi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GQZ)</w:t>
            </w:r>
          </w:p>
        </w:tc>
      </w:tr>
      <w:tr w:rsidR="00CC4D47" w:rsidRPr="00A33B1C" w14:paraId="550929A3" w14:textId="77777777" w:rsidTr="00CC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1C23A3AE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Tian MY 2015</w:t>
            </w:r>
          </w:p>
        </w:tc>
        <w:tc>
          <w:tcPr>
            <w:tcW w:w="1756" w:type="dxa"/>
            <w:noWrap/>
            <w:hideMark/>
          </w:tcPr>
          <w:p w14:paraId="1E4B1AC3" w14:textId="77777777" w:rsidR="00CC4D47" w:rsidRPr="00A33B1C" w:rsidRDefault="00CC4D47" w:rsidP="00481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Quyu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424E686E" w14:textId="69B77E25" w:rsidR="00CC4D47" w:rsidRPr="00A33B1C" w:rsidRDefault="00C2652C" w:rsidP="00481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rn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officinalis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Siebold &amp;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Zucc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anzhuyu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ZY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2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Salvi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iltiorrhiza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Bunge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anshe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5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Paeoni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×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suffruticos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Andrews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Mudanp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MDP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2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>,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axillus</w:t>
            </w:r>
            <w:proofErr w:type="spellEnd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chinensis </w:t>
            </w:r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 xml:space="preserve">(DC.) 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Danser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gjish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J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5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oria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Ful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FL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6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>,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orus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ramine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Aiton</w:t>
            </w:r>
            <w:proofErr w:type="spellEnd"/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ichangpu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CP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2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>,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Carthamus tinctorius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onghua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6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heretima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il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L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0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>,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ynoutr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multiflor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Thunb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Moldenke</w:t>
            </w:r>
            <w:proofErr w:type="spellEnd"/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eshouwu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)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2g</w:t>
            </w:r>
          </w:p>
        </w:tc>
      </w:tr>
      <w:tr w:rsidR="00CC4D47" w:rsidRPr="00A33B1C" w14:paraId="27280A5D" w14:textId="77777777" w:rsidTr="00CC4D47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5B8F3EB6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Chen YY 2014</w:t>
            </w:r>
          </w:p>
        </w:tc>
        <w:tc>
          <w:tcPr>
            <w:tcW w:w="1756" w:type="dxa"/>
            <w:noWrap/>
            <w:hideMark/>
          </w:tcPr>
          <w:p w14:paraId="2165A68F" w14:textId="77777777" w:rsidR="00CC4D47" w:rsidRPr="00A33B1C" w:rsidRDefault="00CC4D47" w:rsidP="00481C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uazhuo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53B378A4" w14:textId="045FDB8D" w:rsidR="00CC4D47" w:rsidRPr="00A33B1C" w:rsidRDefault="00C2652C" w:rsidP="00481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hmann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lutinos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Gaertn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) DC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udihua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D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20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ehmann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glutinos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Gaertn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) DC.</w:t>
            </w:r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engdihua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DH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)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20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Dioscore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oppositifoli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anya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Y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20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>,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rn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officinalis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Siebold &amp;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Zucc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hanzhuyu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ZY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20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>,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Paeoni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×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suffruticos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Andrews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Mudanp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MDP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2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oria</w:t>
            </w:r>
            <w:proofErr w:type="spellEnd"/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Ful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FL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30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lism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lantago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-aquatica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Zexie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ZX)10g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uscuta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chinensis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Lam.</w:t>
            </w:r>
            <w:r w:rsidR="00402C32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Tusi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TSZ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)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20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ncaria</w:t>
            </w:r>
            <w:proofErr w:type="spellEnd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rhynchophylla</w:t>
            </w:r>
            <w:proofErr w:type="spellEnd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Miq</w:t>
            </w:r>
            <w:proofErr w:type="spellEnd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 xml:space="preserve">.) 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Miq</w:t>
            </w:r>
            <w:proofErr w:type="spellEnd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Gout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GT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Leonurus japonicus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Houtt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muca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MC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5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pimedium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brevicornu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Maxim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nyanghu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YH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6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ngelica sinensis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) Diels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anggu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G)15g</w:t>
            </w:r>
          </w:p>
        </w:tc>
      </w:tr>
      <w:tr w:rsidR="00CC4D47" w:rsidRPr="00A33B1C" w14:paraId="52864E68" w14:textId="77777777" w:rsidTr="00CC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46226302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Jiang B 2014</w:t>
            </w:r>
          </w:p>
        </w:tc>
        <w:tc>
          <w:tcPr>
            <w:tcW w:w="1756" w:type="dxa"/>
            <w:noWrap/>
            <w:hideMark/>
          </w:tcPr>
          <w:p w14:paraId="303D19AC" w14:textId="77777777" w:rsidR="00CC4D47" w:rsidRPr="00A33B1C" w:rsidRDefault="00CC4D47" w:rsidP="00481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emai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330E9C13" w14:textId="7AF89F8A" w:rsidR="00CC4D47" w:rsidRPr="00A33B1C" w:rsidRDefault="00402C32" w:rsidP="00481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heretima</w:t>
            </w:r>
            <w:proofErr w:type="spellEnd"/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il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L)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0g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stragalus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ongholicus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q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Q)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30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Vitex negundo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 xml:space="preserve"> L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j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HJ)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pimedium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brevicornu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Maxim.</w:t>
            </w:r>
            <w:r w:rsidR="00CC4D47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nyanghu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YH)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30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lisma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lantago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-aquatica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L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Zexie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ZX)30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ngelica sinensis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.) Diels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anggu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G)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nioselinum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nthriscoides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‘Chuanxiong’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(Chuanxiong, CX)12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ucommia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lmoides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CC4D47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uzh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Z)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5g,</w:t>
            </w:r>
            <w:r w:rsidR="00CC4D47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Ligustrum lucidum</w:t>
            </w:r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W.T.Aiton</w:t>
            </w:r>
            <w:proofErr w:type="spellEnd"/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uzhen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NZZ)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chyranthes bidentata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 xml:space="preserve"> Blume</w:t>
            </w:r>
            <w:r w:rsid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X)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5g, </w:t>
            </w:r>
            <w:proofErr w:type="spellStart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axillus</w:t>
            </w:r>
            <w:proofErr w:type="spellEnd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chinensis </w:t>
            </w:r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 xml:space="preserve">(DC.) 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Danser</w:t>
            </w:r>
            <w:proofErr w:type="spellEnd"/>
            <w:r w:rsidR="00CC4D47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gjish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SJS)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5g</w:t>
            </w:r>
          </w:p>
        </w:tc>
      </w:tr>
      <w:tr w:rsidR="00CC4D47" w:rsidRPr="0014331C" w14:paraId="71EEB35F" w14:textId="77777777" w:rsidTr="00CC4D47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057ACCE4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Wu CX 2014</w:t>
            </w:r>
          </w:p>
        </w:tc>
        <w:tc>
          <w:tcPr>
            <w:tcW w:w="1756" w:type="dxa"/>
            <w:noWrap/>
            <w:hideMark/>
          </w:tcPr>
          <w:p w14:paraId="531309E3" w14:textId="77777777" w:rsidR="00CC4D47" w:rsidRPr="00A33B1C" w:rsidRDefault="00CC4D47" w:rsidP="00481C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Qingga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Granule</w:t>
            </w:r>
          </w:p>
        </w:tc>
        <w:tc>
          <w:tcPr>
            <w:tcW w:w="5778" w:type="dxa"/>
            <w:noWrap/>
            <w:hideMark/>
          </w:tcPr>
          <w:p w14:paraId="1C6F391C" w14:textId="57A2E752" w:rsidR="00CC4D47" w:rsidRPr="0014331C" w:rsidRDefault="00C2652C" w:rsidP="00481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it-IT" w:eastAsia="zh-CN"/>
              </w:rPr>
            </w:pP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Gastrodia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elata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Blume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Tianma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, TM) 30 g,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Uncaria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rhynchophylla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(</w:t>
            </w:r>
            <w:proofErr w:type="spellStart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Miq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.) </w:t>
            </w:r>
            <w:proofErr w:type="spellStart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Miq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.</w:t>
            </w:r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Gouteng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GT)</w:t>
            </w:r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15g,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Eucommia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ulmoides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Oliv</w:t>
            </w:r>
            <w:proofErr w:type="spellEnd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.</w:t>
            </w:r>
            <w:r w:rsidR="00402C32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Duzhong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DZ) 30 g,</w:t>
            </w:r>
            <w:r w:rsidR="00CC4D47"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Astragalus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>mongholicus</w:t>
            </w:r>
            <w:proofErr w:type="spellEnd"/>
            <w:r w:rsidRPr="0014331C">
              <w:rPr>
                <w:rFonts w:cs="Times New Roman"/>
                <w:i/>
                <w:iCs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Pr="0014331C">
              <w:rPr>
                <w:rFonts w:cs="Times New Roman"/>
                <w:sz w:val="18"/>
                <w:szCs w:val="18"/>
                <w:lang w:val="it-IT" w:eastAsia="zh-CN"/>
              </w:rPr>
              <w:t>Bunge</w:t>
            </w:r>
            <w:proofErr w:type="spellEnd"/>
            <w:r w:rsidR="00402C32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Huangqi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, HQ)15 g, 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Ilicis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Cornutae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Folium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Immayuri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 xml:space="preserve"> (</w:t>
            </w:r>
            <w:proofErr w:type="spellStart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Kudingcha</w:t>
            </w:r>
            <w:proofErr w:type="spellEnd"/>
            <w:r w:rsidR="00CC4D47" w:rsidRPr="0014331C">
              <w:rPr>
                <w:rFonts w:cs="Times New Roman"/>
                <w:sz w:val="18"/>
                <w:szCs w:val="18"/>
                <w:lang w:val="it-IT" w:eastAsia="zh-CN"/>
              </w:rPr>
              <w:t>, KDC) 15g</w:t>
            </w:r>
          </w:p>
        </w:tc>
      </w:tr>
      <w:tr w:rsidR="00CC4D47" w:rsidRPr="00A33B1C" w14:paraId="6771D9DC" w14:textId="77777777" w:rsidTr="00CC4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6D64394C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lastRenderedPageBreak/>
              <w:t>Li J 2014</w:t>
            </w:r>
          </w:p>
        </w:tc>
        <w:tc>
          <w:tcPr>
            <w:tcW w:w="1756" w:type="dxa"/>
            <w:noWrap/>
            <w:hideMark/>
          </w:tcPr>
          <w:p w14:paraId="38F70721" w14:textId="77777777" w:rsidR="00CC4D47" w:rsidRPr="00A33B1C" w:rsidRDefault="00CC4D47" w:rsidP="00481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uoxue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noWrap/>
            <w:hideMark/>
          </w:tcPr>
          <w:p w14:paraId="77D953D4" w14:textId="1B7501F4" w:rsidR="00CC4D47" w:rsidRPr="00A33B1C" w:rsidRDefault="00D20CAE" w:rsidP="00481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Ligustrum lucidum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W.T.Aiton</w:t>
            </w:r>
            <w:proofErr w:type="spellEnd"/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uzhen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ZZ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5g,</w:t>
            </w:r>
            <w:r w:rsidR="00CC4D47" w:rsidRP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axill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chinensis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(DC.)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Danser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gjish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SJS)20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pimedium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brevicornu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Maxim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nyanghu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YYH)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stragalus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ongholicus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 xml:space="preserve"> Bunge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q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HQ)10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chyranthes bidentata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lume</w:t>
            </w:r>
            <w:r w:rsid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NX)15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Salvia </w:t>
            </w:r>
            <w:proofErr w:type="spellStart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iltiorrhiza</w:t>
            </w:r>
            <w:proofErr w:type="spellEnd"/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anshen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DS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10g, </w:t>
            </w:r>
            <w:r w:rsidR="00C2652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Leonurus japonicus</w:t>
            </w:r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Houtt</w:t>
            </w:r>
            <w:proofErr w:type="spellEnd"/>
            <w:r w:rsidR="00C2652C"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muca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YMC)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15g</w:t>
            </w:r>
          </w:p>
        </w:tc>
      </w:tr>
      <w:tr w:rsidR="00CC4D47" w:rsidRPr="00A33B1C" w14:paraId="7C0B337D" w14:textId="77777777" w:rsidTr="00CC4D47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bottom w:val="single" w:sz="12" w:space="0" w:color="auto"/>
            </w:tcBorders>
            <w:noWrap/>
          </w:tcPr>
          <w:p w14:paraId="15BFB1DA" w14:textId="77777777" w:rsidR="00CC4D47" w:rsidRPr="00A33B1C" w:rsidRDefault="00CC4D47" w:rsidP="00481C5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A33B1C">
              <w:rPr>
                <w:rFonts w:cs="Times New Roman"/>
                <w:b w:val="0"/>
                <w:bCs w:val="0"/>
                <w:sz w:val="18"/>
                <w:szCs w:val="18"/>
                <w:lang w:eastAsia="zh-CN"/>
              </w:rPr>
              <w:t>Lu F 2013</w:t>
            </w:r>
          </w:p>
        </w:tc>
        <w:tc>
          <w:tcPr>
            <w:tcW w:w="1756" w:type="dxa"/>
            <w:tcBorders>
              <w:bottom w:val="single" w:sz="12" w:space="0" w:color="auto"/>
            </w:tcBorders>
            <w:noWrap/>
          </w:tcPr>
          <w:p w14:paraId="7616C55E" w14:textId="77777777" w:rsidR="00CC4D47" w:rsidRPr="00A33B1C" w:rsidRDefault="00CC4D47" w:rsidP="00481C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Bushen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33B1C">
              <w:rPr>
                <w:rFonts w:cs="Times New Roman"/>
                <w:sz w:val="18"/>
                <w:szCs w:val="18"/>
                <w:lang w:eastAsia="zh-CN"/>
              </w:rPr>
              <w:t>Hemai</w:t>
            </w:r>
            <w:proofErr w:type="spellEnd"/>
            <w:r w:rsidRPr="00A33B1C">
              <w:rPr>
                <w:rFonts w:cs="Times New Roman"/>
                <w:sz w:val="18"/>
                <w:szCs w:val="18"/>
                <w:lang w:eastAsia="zh-CN"/>
              </w:rPr>
              <w:t xml:space="preserve"> Decoction</w:t>
            </w:r>
          </w:p>
        </w:tc>
        <w:tc>
          <w:tcPr>
            <w:tcW w:w="5778" w:type="dxa"/>
            <w:tcBorders>
              <w:bottom w:val="single" w:sz="12" w:space="0" w:color="auto"/>
            </w:tcBorders>
            <w:noWrap/>
          </w:tcPr>
          <w:p w14:paraId="629EAACC" w14:textId="72D8C108" w:rsidR="00CC4D47" w:rsidRPr="00A33B1C" w:rsidRDefault="00C2652C" w:rsidP="00481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stragalus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mongholicu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Bunge</w:t>
            </w:r>
            <w:r w:rsidR="00CC4D47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q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HQ)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Vitex negundo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L.</w:t>
            </w:r>
            <w:r w:rsidR="00CC4D47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Huangji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HJ), </w:t>
            </w:r>
            <w:proofErr w:type="spellStart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Taxillus</w:t>
            </w:r>
            <w:proofErr w:type="spellEnd"/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chinensis </w:t>
            </w:r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 xml:space="preserve">(DC.) 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Danser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Sangjishe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SJS)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pimedium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brevicornu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>Maxim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Yinyanghuo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YYH)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Eucommi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ulmoide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652C">
              <w:rPr>
                <w:rFonts w:cs="Times New Roman"/>
                <w:sz w:val="18"/>
                <w:szCs w:val="18"/>
                <w:lang w:eastAsia="zh-CN"/>
              </w:rPr>
              <w:t>Oliv</w:t>
            </w:r>
            <w:proofErr w:type="spellEnd"/>
            <w:r w:rsidRPr="00C2652C"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402C32" w:rsidRPr="00C2652C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Duzhong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DZ)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chyranthes bidentata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Blume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iux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NX), </w:t>
            </w:r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Alisma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plantago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-aquatica</w:t>
            </w:r>
            <w:r w:rsidRPr="00C2652C">
              <w:rPr>
                <w:rFonts w:cs="Times New Roman"/>
                <w:sz w:val="18"/>
                <w:szCs w:val="18"/>
                <w:lang w:eastAsia="zh-CN"/>
              </w:rPr>
              <w:t xml:space="preserve"> L.</w:t>
            </w:r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Zexie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, ZX),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Conioselinum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anthriscoides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‘Chuanxiong’</w:t>
            </w:r>
            <w:r w:rsidR="00402C32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 xml:space="preserve">(Chuanxiong, CX), </w:t>
            </w:r>
            <w:r w:rsidR="00D20CAE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Ligustrum lucidum </w:t>
            </w:r>
            <w:proofErr w:type="spellStart"/>
            <w:r w:rsidR="00D20CAE" w:rsidRPr="00C2652C">
              <w:rPr>
                <w:rFonts w:cs="Times New Roman"/>
                <w:sz w:val="18"/>
                <w:szCs w:val="18"/>
                <w:lang w:eastAsia="zh-CN"/>
              </w:rPr>
              <w:t>W.T.Aiton</w:t>
            </w:r>
            <w:proofErr w:type="spellEnd"/>
            <w:r w:rsidR="00402C32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(</w:t>
            </w:r>
            <w:proofErr w:type="spellStart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Nuzhenzi</w:t>
            </w:r>
            <w:proofErr w:type="spellEnd"/>
            <w:r w:rsidR="00CC4D47" w:rsidRPr="00A33B1C">
              <w:rPr>
                <w:rFonts w:cs="Times New Roman"/>
                <w:sz w:val="18"/>
                <w:szCs w:val="18"/>
                <w:lang w:eastAsia="zh-CN"/>
              </w:rPr>
              <w:t>, NZZ)</w:t>
            </w:r>
          </w:p>
        </w:tc>
      </w:tr>
      <w:bookmarkEnd w:id="0"/>
    </w:tbl>
    <w:p w14:paraId="13D3F352" w14:textId="77777777" w:rsidR="00F0601F" w:rsidRDefault="00F0601F" w:rsidP="00F0601F">
      <w:pPr>
        <w:jc w:val="center"/>
        <w:rPr>
          <w:b/>
          <w:bCs/>
        </w:rPr>
      </w:pPr>
    </w:p>
    <w:p w14:paraId="1DBC9DA6" w14:textId="562FDA13" w:rsidR="00F0601F" w:rsidRPr="0039729D" w:rsidRDefault="0014331C" w:rsidP="00F0601F">
      <w:pPr>
        <w:jc w:val="center"/>
      </w:pPr>
      <w:r>
        <w:rPr>
          <w:b/>
          <w:bCs/>
        </w:rPr>
        <w:t xml:space="preserve">Supplementary </w:t>
      </w:r>
      <w:r w:rsidR="00F0601F" w:rsidRPr="0039729D">
        <w:rPr>
          <w:b/>
          <w:bCs/>
        </w:rPr>
        <w:t xml:space="preserve">Table </w:t>
      </w:r>
      <w:r w:rsidR="00F0601F">
        <w:rPr>
          <w:b/>
          <w:bCs/>
        </w:rPr>
        <w:t>2</w:t>
      </w:r>
      <w:r w:rsidR="00F0601F" w:rsidRPr="0039729D">
        <w:t>. Core herb pairs combinations in the results of association analysis.</w:t>
      </w:r>
    </w:p>
    <w:tbl>
      <w:tblPr>
        <w:tblW w:w="8838" w:type="dxa"/>
        <w:jc w:val="center"/>
        <w:tblLook w:val="04A0" w:firstRow="1" w:lastRow="0" w:firstColumn="1" w:lastColumn="0" w:noHBand="0" w:noVBand="1"/>
      </w:tblPr>
      <w:tblGrid>
        <w:gridCol w:w="1228"/>
        <w:gridCol w:w="4020"/>
        <w:gridCol w:w="2028"/>
        <w:gridCol w:w="1562"/>
      </w:tblGrid>
      <w:tr w:rsidR="00F0601F" w:rsidRPr="0039729D" w14:paraId="2C4E33E8" w14:textId="77777777" w:rsidTr="00481C53">
        <w:trPr>
          <w:trHeight w:val="340"/>
          <w:jc w:val="center"/>
        </w:trPr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8A0D3" w14:textId="77777777" w:rsidR="00F0601F" w:rsidRPr="0039729D" w:rsidRDefault="00F0601F" w:rsidP="00481C5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9729D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Latter term</w:t>
            </w:r>
          </w:p>
        </w:tc>
        <w:tc>
          <w:tcPr>
            <w:tcW w:w="4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AF58" w14:textId="77777777" w:rsidR="00F0601F" w:rsidRPr="0039729D" w:rsidRDefault="00F0601F" w:rsidP="00481C5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9729D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Former term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A401" w14:textId="0072567B" w:rsidR="00F0601F" w:rsidRPr="0039729D" w:rsidRDefault="00F0601F" w:rsidP="00481C5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9729D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Support</w:t>
            </w:r>
            <w:r w:rsidR="00C2652C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39729D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57674" w14:textId="3D6C68DA" w:rsidR="00F0601F" w:rsidRPr="0039729D" w:rsidRDefault="00F0601F" w:rsidP="00481C5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9729D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Confidence</w:t>
            </w:r>
            <w:r w:rsidR="00C2652C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39729D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(%)</w:t>
            </w:r>
          </w:p>
        </w:tc>
      </w:tr>
      <w:tr w:rsidR="00F0601F" w:rsidRPr="0039729D" w14:paraId="7A8EC400" w14:textId="77777777" w:rsidTr="00481C53">
        <w:trPr>
          <w:trHeight w:val="340"/>
          <w:jc w:val="center"/>
        </w:trPr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171C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Duzhong</w:t>
            </w:r>
            <w:proofErr w:type="spellEnd"/>
          </w:p>
        </w:tc>
        <w:tc>
          <w:tcPr>
            <w:tcW w:w="4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601F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Huangjing</w:t>
            </w:r>
            <w:proofErr w:type="spellEnd"/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3BA9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44.44444444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9749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100</w:t>
            </w:r>
          </w:p>
        </w:tc>
      </w:tr>
      <w:tr w:rsidR="00F0601F" w:rsidRPr="0039729D" w14:paraId="040FD01E" w14:textId="77777777" w:rsidTr="00481C53">
        <w:trPr>
          <w:trHeight w:val="34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3733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Huangqi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7B77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Nuzhenzi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95934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38.888888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D29F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100</w:t>
            </w:r>
          </w:p>
        </w:tc>
      </w:tr>
      <w:tr w:rsidR="00F0601F" w:rsidRPr="0039729D" w14:paraId="10AE5EAA" w14:textId="77777777" w:rsidTr="00481C53">
        <w:trPr>
          <w:trHeight w:val="34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C4C5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Sangjisheng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AA69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Nuzhenzi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46E6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38.888888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6CDB4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100</w:t>
            </w:r>
          </w:p>
        </w:tc>
      </w:tr>
      <w:tr w:rsidR="00F0601F" w:rsidRPr="0039729D" w14:paraId="2C12269D" w14:textId="77777777" w:rsidTr="00481C53">
        <w:trPr>
          <w:trHeight w:val="34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654B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Sangjisheng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B74E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Nuzhenzi</w:t>
            </w:r>
            <w:proofErr w:type="spellEnd"/>
            <w:r w:rsidRPr="0039729D">
              <w:rPr>
                <w:sz w:val="18"/>
                <w:szCs w:val="16"/>
              </w:rPr>
              <w:t xml:space="preserve"> and </w:t>
            </w:r>
            <w:proofErr w:type="spellStart"/>
            <w:r w:rsidRPr="0039729D">
              <w:rPr>
                <w:sz w:val="18"/>
                <w:szCs w:val="16"/>
              </w:rPr>
              <w:t>Huangqi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E2A3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38.888888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3CA3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100</w:t>
            </w:r>
          </w:p>
        </w:tc>
      </w:tr>
      <w:tr w:rsidR="00F0601F" w:rsidRPr="0039729D" w14:paraId="41DC178C" w14:textId="77777777" w:rsidTr="00481C53">
        <w:trPr>
          <w:trHeight w:val="34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1001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Huangqi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2CE55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Nuzhenzi</w:t>
            </w:r>
            <w:proofErr w:type="spellEnd"/>
            <w:r w:rsidRPr="0039729D">
              <w:rPr>
                <w:sz w:val="18"/>
                <w:szCs w:val="16"/>
              </w:rPr>
              <w:t xml:space="preserve"> and </w:t>
            </w:r>
            <w:proofErr w:type="spellStart"/>
            <w:r w:rsidRPr="0039729D">
              <w:rPr>
                <w:rFonts w:hint="eastAsia"/>
                <w:sz w:val="18"/>
                <w:szCs w:val="16"/>
              </w:rPr>
              <w:t>N</w:t>
            </w:r>
            <w:r w:rsidRPr="0039729D">
              <w:rPr>
                <w:rFonts w:hint="eastAsia"/>
                <w:sz w:val="18"/>
                <w:szCs w:val="16"/>
                <w:lang w:eastAsia="zh-CN"/>
              </w:rPr>
              <w:t>iuxi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4FCD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38.888888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126F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100</w:t>
            </w:r>
          </w:p>
        </w:tc>
      </w:tr>
      <w:tr w:rsidR="00F0601F" w:rsidRPr="0039729D" w14:paraId="61CD242E" w14:textId="77777777" w:rsidTr="00481C53">
        <w:trPr>
          <w:trHeight w:val="34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2CED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rFonts w:hint="eastAsia"/>
                <w:sz w:val="18"/>
                <w:szCs w:val="16"/>
              </w:rPr>
              <w:t>N</w:t>
            </w:r>
            <w:r w:rsidRPr="0039729D">
              <w:rPr>
                <w:rFonts w:hint="eastAsia"/>
                <w:sz w:val="18"/>
                <w:szCs w:val="16"/>
                <w:lang w:eastAsia="zh-CN"/>
              </w:rPr>
              <w:t>iuxi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5C7C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Nuzhenzi</w:t>
            </w:r>
            <w:proofErr w:type="spellEnd"/>
            <w:r w:rsidRPr="0039729D">
              <w:rPr>
                <w:sz w:val="18"/>
                <w:szCs w:val="16"/>
              </w:rPr>
              <w:t xml:space="preserve"> and </w:t>
            </w:r>
            <w:proofErr w:type="spellStart"/>
            <w:r w:rsidRPr="0039729D">
              <w:rPr>
                <w:sz w:val="18"/>
                <w:szCs w:val="16"/>
                <w:lang w:eastAsia="zh-CN"/>
              </w:rPr>
              <w:t>Y</w:t>
            </w:r>
            <w:r w:rsidRPr="0039729D">
              <w:rPr>
                <w:rFonts w:hint="eastAsia"/>
                <w:sz w:val="18"/>
                <w:szCs w:val="16"/>
                <w:lang w:eastAsia="zh-CN"/>
              </w:rPr>
              <w:t>inyanghuo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D977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38.888888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6A98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</w:rPr>
              <w:t>100</w:t>
            </w:r>
          </w:p>
        </w:tc>
      </w:tr>
      <w:tr w:rsidR="00F0601F" w:rsidRPr="0039729D" w14:paraId="6F37395B" w14:textId="77777777" w:rsidTr="00481C53">
        <w:trPr>
          <w:trHeight w:val="34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1E62F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  <w:lang w:eastAsia="zh-CN"/>
              </w:rPr>
              <w:t>S</w:t>
            </w:r>
            <w:r w:rsidRPr="0039729D">
              <w:rPr>
                <w:rFonts w:hint="eastAsia"/>
                <w:sz w:val="18"/>
                <w:szCs w:val="16"/>
                <w:lang w:eastAsia="zh-CN"/>
              </w:rPr>
              <w:t>hanzhuyu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5B02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  <w:lang w:eastAsia="zh-CN"/>
              </w:rPr>
              <w:t>M</w:t>
            </w:r>
            <w:r w:rsidRPr="0039729D">
              <w:rPr>
                <w:rFonts w:hint="eastAsia"/>
                <w:sz w:val="18"/>
                <w:szCs w:val="16"/>
                <w:lang w:eastAsia="zh-CN"/>
              </w:rPr>
              <w:t>udanpi</w:t>
            </w:r>
            <w:proofErr w:type="spellEnd"/>
            <w:r w:rsidRPr="0039729D">
              <w:rPr>
                <w:rFonts w:hint="eastAsia"/>
                <w:sz w:val="18"/>
                <w:szCs w:val="16"/>
              </w:rPr>
              <w:t xml:space="preserve"> and </w:t>
            </w:r>
            <w:proofErr w:type="spellStart"/>
            <w:r w:rsidRPr="0039729D">
              <w:rPr>
                <w:rFonts w:hint="eastAsia"/>
                <w:sz w:val="18"/>
                <w:szCs w:val="16"/>
                <w:lang w:eastAsia="zh-CN"/>
              </w:rPr>
              <w:t>Fuling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55EF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rFonts w:hint="eastAsia"/>
                <w:sz w:val="18"/>
                <w:szCs w:val="16"/>
              </w:rPr>
              <w:t>27.777777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5958E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rFonts w:hint="eastAsia"/>
                <w:sz w:val="18"/>
                <w:szCs w:val="16"/>
              </w:rPr>
              <w:t>100</w:t>
            </w:r>
          </w:p>
        </w:tc>
      </w:tr>
      <w:tr w:rsidR="00F0601F" w:rsidRPr="0039729D" w14:paraId="06593084" w14:textId="77777777" w:rsidTr="00481C53">
        <w:trPr>
          <w:trHeight w:val="34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50EB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  <w:lang w:eastAsia="zh-CN"/>
              </w:rPr>
              <w:t>Shudihuang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20C4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  <w:lang w:eastAsia="zh-CN"/>
              </w:rPr>
              <w:t>M</w:t>
            </w:r>
            <w:r w:rsidRPr="0039729D">
              <w:rPr>
                <w:rFonts w:hint="eastAsia"/>
                <w:sz w:val="18"/>
                <w:szCs w:val="16"/>
                <w:lang w:eastAsia="zh-CN"/>
              </w:rPr>
              <w:t>udanpi</w:t>
            </w:r>
            <w:proofErr w:type="spellEnd"/>
            <w:r w:rsidRPr="0039729D">
              <w:rPr>
                <w:rFonts w:hint="eastAsia"/>
                <w:sz w:val="18"/>
                <w:szCs w:val="16"/>
              </w:rPr>
              <w:t xml:space="preserve"> and </w:t>
            </w:r>
            <w:proofErr w:type="spellStart"/>
            <w:r w:rsidRPr="0039729D">
              <w:rPr>
                <w:sz w:val="18"/>
                <w:szCs w:val="16"/>
                <w:lang w:eastAsia="zh-CN"/>
              </w:rPr>
              <w:t>S</w:t>
            </w:r>
            <w:r w:rsidRPr="0039729D">
              <w:rPr>
                <w:rFonts w:hint="eastAsia"/>
                <w:sz w:val="18"/>
                <w:szCs w:val="16"/>
                <w:lang w:eastAsia="zh-CN"/>
              </w:rPr>
              <w:t>hanzhuyu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A710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rFonts w:hint="eastAsia"/>
                <w:sz w:val="18"/>
                <w:szCs w:val="16"/>
              </w:rPr>
              <w:t>27.777777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02EE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rFonts w:hint="eastAsia"/>
                <w:sz w:val="18"/>
                <w:szCs w:val="16"/>
              </w:rPr>
              <w:t>100</w:t>
            </w:r>
          </w:p>
        </w:tc>
      </w:tr>
      <w:tr w:rsidR="00F0601F" w:rsidRPr="0039729D" w14:paraId="23911782" w14:textId="77777777" w:rsidTr="00481C53">
        <w:trPr>
          <w:trHeight w:val="340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6F971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sz w:val="18"/>
                <w:szCs w:val="16"/>
              </w:rPr>
              <w:t>Duzhong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3472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rFonts w:hint="eastAsia"/>
                <w:sz w:val="18"/>
                <w:szCs w:val="16"/>
                <w:lang w:eastAsia="zh-CN"/>
              </w:rPr>
              <w:t>Zexie</w:t>
            </w:r>
            <w:proofErr w:type="spellEnd"/>
            <w:r w:rsidRPr="0039729D">
              <w:rPr>
                <w:rFonts w:hint="eastAsia"/>
                <w:sz w:val="18"/>
                <w:szCs w:val="16"/>
              </w:rPr>
              <w:t xml:space="preserve"> and </w:t>
            </w:r>
            <w:proofErr w:type="spellStart"/>
            <w:r w:rsidRPr="0039729D">
              <w:rPr>
                <w:rFonts w:hint="eastAsia"/>
                <w:sz w:val="18"/>
                <w:szCs w:val="16"/>
              </w:rPr>
              <w:t>N</w:t>
            </w:r>
            <w:r w:rsidRPr="0039729D">
              <w:rPr>
                <w:rFonts w:hint="eastAsia"/>
                <w:sz w:val="18"/>
                <w:szCs w:val="16"/>
                <w:lang w:eastAsia="zh-CN"/>
              </w:rPr>
              <w:t>iuxi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4F5CC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rFonts w:hint="eastAsia"/>
                <w:sz w:val="18"/>
                <w:szCs w:val="16"/>
              </w:rPr>
              <w:t>27.777777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5AAB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rFonts w:hint="eastAsia"/>
                <w:sz w:val="18"/>
                <w:szCs w:val="16"/>
              </w:rPr>
              <w:t>100</w:t>
            </w:r>
          </w:p>
        </w:tc>
      </w:tr>
      <w:tr w:rsidR="00F0601F" w:rsidRPr="0039729D" w14:paraId="0933D62A" w14:textId="77777777" w:rsidTr="00481C53">
        <w:trPr>
          <w:trHeight w:val="340"/>
          <w:jc w:val="center"/>
        </w:trPr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3F9159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proofErr w:type="spellStart"/>
            <w:r w:rsidRPr="0039729D">
              <w:rPr>
                <w:rFonts w:hint="eastAsia"/>
                <w:sz w:val="18"/>
                <w:szCs w:val="16"/>
              </w:rPr>
              <w:t>N</w:t>
            </w:r>
            <w:r w:rsidRPr="0039729D">
              <w:rPr>
                <w:rFonts w:hint="eastAsia"/>
                <w:sz w:val="18"/>
                <w:szCs w:val="16"/>
                <w:lang w:eastAsia="zh-CN"/>
              </w:rPr>
              <w:t>iuxi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B7C2DE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sz w:val="18"/>
                <w:szCs w:val="16"/>
                <w:lang w:eastAsia="zh-CN"/>
              </w:rPr>
              <w:t>C</w:t>
            </w:r>
            <w:r w:rsidRPr="0039729D">
              <w:rPr>
                <w:rFonts w:hint="eastAsia"/>
                <w:sz w:val="18"/>
                <w:szCs w:val="16"/>
                <w:lang w:eastAsia="zh-CN"/>
              </w:rPr>
              <w:t>huanxiong</w:t>
            </w:r>
            <w:r w:rsidRPr="0039729D">
              <w:rPr>
                <w:rFonts w:hint="eastAsia"/>
                <w:sz w:val="18"/>
                <w:szCs w:val="16"/>
              </w:rPr>
              <w:t xml:space="preserve"> and </w:t>
            </w:r>
            <w:proofErr w:type="spellStart"/>
            <w:r w:rsidRPr="0039729D">
              <w:rPr>
                <w:sz w:val="18"/>
                <w:szCs w:val="16"/>
              </w:rPr>
              <w:t>Huangjing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BBC00D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rFonts w:hint="eastAsia"/>
                <w:sz w:val="18"/>
                <w:szCs w:val="16"/>
              </w:rPr>
              <w:t>22.2222222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C380E0" w14:textId="77777777" w:rsidR="00F0601F" w:rsidRPr="0039729D" w:rsidRDefault="00F0601F" w:rsidP="00481C53">
            <w:pPr>
              <w:jc w:val="center"/>
              <w:rPr>
                <w:rFonts w:cs="Times New Roman"/>
                <w:sz w:val="18"/>
                <w:szCs w:val="16"/>
                <w:lang w:eastAsia="zh-CN"/>
              </w:rPr>
            </w:pPr>
            <w:r w:rsidRPr="0039729D">
              <w:rPr>
                <w:rFonts w:hint="eastAsia"/>
                <w:sz w:val="18"/>
                <w:szCs w:val="16"/>
              </w:rPr>
              <w:t>100</w:t>
            </w:r>
          </w:p>
        </w:tc>
      </w:tr>
    </w:tbl>
    <w:p w14:paraId="1C4A7111" w14:textId="5A6EB0B0" w:rsidR="00CA3787" w:rsidRPr="007D4387" w:rsidRDefault="00CA3787" w:rsidP="007D4387">
      <w:pPr>
        <w:spacing w:before="240"/>
        <w:jc w:val="center"/>
        <w:rPr>
          <w:rFonts w:cs="Times New Roman"/>
          <w:szCs w:val="24"/>
        </w:rPr>
      </w:pPr>
    </w:p>
    <w:sectPr w:rsidR="00CA3787" w:rsidRPr="007D438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A64C1" w14:textId="77777777" w:rsidR="00AA330F" w:rsidRDefault="00AA330F" w:rsidP="00117666">
      <w:pPr>
        <w:spacing w:after="0"/>
      </w:pPr>
      <w:r>
        <w:separator/>
      </w:r>
    </w:p>
  </w:endnote>
  <w:endnote w:type="continuationSeparator" w:id="0">
    <w:p w14:paraId="706CD6B8" w14:textId="77777777" w:rsidR="00AA330F" w:rsidRDefault="00AA33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BFB7B" w14:textId="77777777" w:rsidR="00AA330F" w:rsidRDefault="00AA330F" w:rsidP="00117666">
      <w:pPr>
        <w:spacing w:after="0"/>
      </w:pPr>
      <w:r>
        <w:separator/>
      </w:r>
    </w:p>
  </w:footnote>
  <w:footnote w:type="continuationSeparator" w:id="0">
    <w:p w14:paraId="51965C53" w14:textId="77777777" w:rsidR="00AA330F" w:rsidRDefault="00AA33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84386345">
    <w:abstractNumId w:val="0"/>
  </w:num>
  <w:num w:numId="2" w16cid:durableId="589046956">
    <w:abstractNumId w:val="4"/>
  </w:num>
  <w:num w:numId="3" w16cid:durableId="1401830075">
    <w:abstractNumId w:val="1"/>
  </w:num>
  <w:num w:numId="4" w16cid:durableId="2045405958">
    <w:abstractNumId w:val="5"/>
  </w:num>
  <w:num w:numId="5" w16cid:durableId="16142907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1349218">
    <w:abstractNumId w:val="3"/>
  </w:num>
  <w:num w:numId="7" w16cid:durableId="1869414582">
    <w:abstractNumId w:val="6"/>
  </w:num>
  <w:num w:numId="8" w16cid:durableId="1374623233">
    <w:abstractNumId w:val="6"/>
  </w:num>
  <w:num w:numId="9" w16cid:durableId="2125030534">
    <w:abstractNumId w:val="6"/>
  </w:num>
  <w:num w:numId="10" w16cid:durableId="456997920">
    <w:abstractNumId w:val="6"/>
  </w:num>
  <w:num w:numId="11" w16cid:durableId="332728801">
    <w:abstractNumId w:val="6"/>
  </w:num>
  <w:num w:numId="12" w16cid:durableId="1941333557">
    <w:abstractNumId w:val="6"/>
  </w:num>
  <w:num w:numId="13" w16cid:durableId="1186099509">
    <w:abstractNumId w:val="3"/>
  </w:num>
  <w:num w:numId="14" w16cid:durableId="147670311">
    <w:abstractNumId w:val="2"/>
  </w:num>
  <w:num w:numId="15" w16cid:durableId="115564049">
    <w:abstractNumId w:val="2"/>
  </w:num>
  <w:num w:numId="16" w16cid:durableId="645016438">
    <w:abstractNumId w:val="2"/>
  </w:num>
  <w:num w:numId="17" w16cid:durableId="890532963">
    <w:abstractNumId w:val="2"/>
  </w:num>
  <w:num w:numId="18" w16cid:durableId="534193500">
    <w:abstractNumId w:val="2"/>
  </w:num>
  <w:num w:numId="19" w16cid:durableId="19675389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NjUzMzQ2MbAEUko6SsGpxcWZ+XkgBYYGtQBb4GK2LQAAAA=="/>
  </w:docVars>
  <w:rsids>
    <w:rsidRoot w:val="00ED20B5"/>
    <w:rsid w:val="0001436A"/>
    <w:rsid w:val="00034304"/>
    <w:rsid w:val="00035434"/>
    <w:rsid w:val="00052A14"/>
    <w:rsid w:val="00077D53"/>
    <w:rsid w:val="000A3CD0"/>
    <w:rsid w:val="00105FD9"/>
    <w:rsid w:val="00117666"/>
    <w:rsid w:val="0014331C"/>
    <w:rsid w:val="001549D3"/>
    <w:rsid w:val="00160065"/>
    <w:rsid w:val="00177D84"/>
    <w:rsid w:val="00257C6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7A24"/>
    <w:rsid w:val="00401590"/>
    <w:rsid w:val="00402C32"/>
    <w:rsid w:val="00447801"/>
    <w:rsid w:val="00452E9C"/>
    <w:rsid w:val="004735C8"/>
    <w:rsid w:val="004767D0"/>
    <w:rsid w:val="004947A6"/>
    <w:rsid w:val="004961FF"/>
    <w:rsid w:val="00517A89"/>
    <w:rsid w:val="005250F2"/>
    <w:rsid w:val="00593EEA"/>
    <w:rsid w:val="00594571"/>
    <w:rsid w:val="005A5EEE"/>
    <w:rsid w:val="00604740"/>
    <w:rsid w:val="00615116"/>
    <w:rsid w:val="0063262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387"/>
    <w:rsid w:val="0080768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43C7"/>
    <w:rsid w:val="00AA330F"/>
    <w:rsid w:val="00AA4D24"/>
    <w:rsid w:val="00AB6715"/>
    <w:rsid w:val="00B1671E"/>
    <w:rsid w:val="00B25EB8"/>
    <w:rsid w:val="00B37F4D"/>
    <w:rsid w:val="00C2652C"/>
    <w:rsid w:val="00C52A7B"/>
    <w:rsid w:val="00C56BAF"/>
    <w:rsid w:val="00C679AA"/>
    <w:rsid w:val="00C75972"/>
    <w:rsid w:val="00CA3787"/>
    <w:rsid w:val="00CC4D47"/>
    <w:rsid w:val="00CD066B"/>
    <w:rsid w:val="00CE4FEE"/>
    <w:rsid w:val="00D060CF"/>
    <w:rsid w:val="00D20CAE"/>
    <w:rsid w:val="00D511DF"/>
    <w:rsid w:val="00DB59C3"/>
    <w:rsid w:val="00DC259A"/>
    <w:rsid w:val="00DD06C6"/>
    <w:rsid w:val="00DE23E8"/>
    <w:rsid w:val="00E52377"/>
    <w:rsid w:val="00E537AD"/>
    <w:rsid w:val="00E55150"/>
    <w:rsid w:val="00E64E17"/>
    <w:rsid w:val="00E866C9"/>
    <w:rsid w:val="00E92657"/>
    <w:rsid w:val="00EA3D3C"/>
    <w:rsid w:val="00EC090A"/>
    <w:rsid w:val="00ED20B5"/>
    <w:rsid w:val="00F009ED"/>
    <w:rsid w:val="00F0601F"/>
    <w:rsid w:val="00F46900"/>
    <w:rsid w:val="00F4776C"/>
    <w:rsid w:val="00F61D89"/>
    <w:rsid w:val="00FE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807684"/>
    <w:pPr>
      <w:spacing w:after="0" w:line="240" w:lineRule="auto"/>
    </w:pPr>
    <w:rPr>
      <w:rFonts w:ascii="Times New Roman" w:eastAsia="SimSun" w:hAnsi="Times New Roman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5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7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511</Words>
  <Characters>861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18</cp:revision>
  <cp:lastPrinted>2013-10-03T12:51:00Z</cp:lastPrinted>
  <dcterms:created xsi:type="dcterms:W3CDTF">2022-09-05T07:32:00Z</dcterms:created>
  <dcterms:modified xsi:type="dcterms:W3CDTF">2022-10-27T14:57:00Z</dcterms:modified>
</cp:coreProperties>
</file>